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08D" w:rsidRPr="00B248C8" w:rsidRDefault="000803AC" w:rsidP="002A508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B248C8">
        <w:rPr>
          <w:rFonts w:ascii="Times New Roman" w:hAnsi="Times New Roman" w:cs="Times New Roman"/>
          <w:b/>
          <w:sz w:val="24"/>
          <w:szCs w:val="24"/>
        </w:rPr>
        <w:t>S</w:t>
      </w:r>
      <w:r w:rsidR="002A508D" w:rsidRPr="00B248C8">
        <w:rPr>
          <w:rFonts w:ascii="Times New Roman" w:hAnsi="Times New Roman" w:cs="Times New Roman"/>
          <w:b/>
          <w:sz w:val="24"/>
          <w:szCs w:val="24"/>
        </w:rPr>
        <w:t>1</w:t>
      </w:r>
      <w:r w:rsidRPr="00B248C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2A508D" w:rsidRPr="00B248C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2A508D" w:rsidRPr="00B248C8">
        <w:rPr>
          <w:rFonts w:ascii="Times New Roman" w:eastAsia="Times New Roman" w:hAnsi="Times New Roman" w:cs="Times New Roman"/>
          <w:b/>
          <w:sz w:val="24"/>
          <w:szCs w:val="24"/>
        </w:rPr>
        <w:t>Q-Q plot of SNP P-values from the percent pancreas fat GWAS.  The Y-axis shows the negative base ten logarithm of the observed p-values and the X-axis shows the negative base ten logarithm of the expected p-values.  Genomic inflation λ=1.03</w:t>
      </w:r>
    </w:p>
    <w:bookmarkEnd w:id="0"/>
    <w:p w:rsidR="002A508D" w:rsidRDefault="002A508D" w:rsidP="002A50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A508D" w:rsidRPr="002A508D" w:rsidRDefault="002A508D" w:rsidP="002A508D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550C99" w:rsidRDefault="002A508D">
      <w:r w:rsidRPr="002A508D">
        <w:rPr>
          <w:noProof/>
        </w:rPr>
        <w:drawing>
          <wp:inline distT="0" distB="0" distL="0" distR="0">
            <wp:extent cx="3826087" cy="3826087"/>
            <wp:effectExtent l="0" t="0" r="3175" b="3175"/>
            <wp:docPr id="1" name="Picture 1" descr="H:\UH HPC\GWAS steps_1\GWAS_corr_LN\Analysis_files\QQ plot 804 pancreatic fat subjects_nofatadj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UH HPC\GWAS steps_1\GWAS_corr_LN\Analysis_files\QQ plot 804 pancreatic fat subjects_nofatadj_cor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84" cy="3826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0C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08D"/>
    <w:rsid w:val="000803AC"/>
    <w:rsid w:val="002A508D"/>
    <w:rsid w:val="00550C99"/>
    <w:rsid w:val="00B2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AC04"/>
  <w15:chartTrackingRefBased/>
  <w15:docId w15:val="{22A1AA93-D973-42D3-ACBC-B959EF59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eicher</dc:creator>
  <cp:keywords/>
  <dc:description/>
  <cp:lastModifiedBy>Samantha Streicher</cp:lastModifiedBy>
  <cp:revision>3</cp:revision>
  <dcterms:created xsi:type="dcterms:W3CDTF">2020-11-25T10:29:00Z</dcterms:created>
  <dcterms:modified xsi:type="dcterms:W3CDTF">2021-05-14T06:32:00Z</dcterms:modified>
</cp:coreProperties>
</file>